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907"/>
        <w:gridCol w:w="1417"/>
        <w:gridCol w:w="1134"/>
        <w:gridCol w:w="907"/>
        <w:gridCol w:w="1417"/>
        <w:gridCol w:w="1134"/>
      </w:tblGrid>
      <w:tr w:rsidR="003F039B" w:rsidRPr="00D96911" w:rsidTr="008007BA">
        <w:trPr>
          <w:trHeight w:val="302"/>
        </w:trPr>
        <w:tc>
          <w:tcPr>
            <w:tcW w:w="19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Factors </w:t>
            </w:r>
          </w:p>
        </w:tc>
        <w:tc>
          <w:tcPr>
            <w:tcW w:w="34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Survival after recurrence </w:t>
            </w:r>
          </w:p>
        </w:tc>
        <w:tc>
          <w:tcPr>
            <w:tcW w:w="34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8007BA" w:rsidP="00CF4E39">
            <w:pPr>
              <w:pStyle w:val="2"/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Overall survival</w:t>
            </w:r>
          </w:p>
        </w:tc>
      </w:tr>
      <w:tr w:rsidR="003F039B" w:rsidRPr="00D96911" w:rsidTr="008007BA">
        <w:trPr>
          <w:trHeight w:val="151"/>
        </w:trPr>
        <w:tc>
          <w:tcPr>
            <w:tcW w:w="19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p-value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p-value </w:t>
            </w:r>
          </w:p>
        </w:tc>
      </w:tr>
      <w:tr w:rsidR="003F039B" w:rsidRPr="00D96911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Year of diagno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:rsidR="003F039B" w:rsidRPr="008007BA" w:rsidRDefault="003F039B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2000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00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008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13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2A1B99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6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0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8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8007BA" w:rsidP="002A1B9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CF4E39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178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ge at diagnosis (y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134715" w:rsidP="002A1B9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16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35–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&lt;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2A1B99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3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CF4E39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9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25302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14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&gt;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134715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4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2A1B99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2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67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525302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525302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7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525302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405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T stag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30704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30704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6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2A1B99" w:rsidP="0030704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="0030704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9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30704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8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30704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30704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85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8912B6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3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CF4E39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8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07041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2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4A7183" w:rsidP="004A718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30704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2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0704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0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4A718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30704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85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8912B6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5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8912B6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12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4A7183" w:rsidP="0030704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</w:t>
            </w:r>
            <w:r w:rsidR="0030704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07041" w:rsidP="0030704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4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5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07041" w:rsidP="004A718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4A718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8912B6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8912B6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CF4E3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912B6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00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Nodal stag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Negativ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626D91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6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4A718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2A1B99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7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Histologic grad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26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2A1B9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90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626D91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4A718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4A718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4A718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4A718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5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2A1B99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2A1B99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50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626D91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8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4A7183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4A718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82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8912B6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8912B6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4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8912B6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27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LV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2A1B9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7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134715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8007BA" w:rsidP="00134715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254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8912B6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4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8912B6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5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007BA" w:rsidP="008912B6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24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Breast surge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BC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134715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T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4A7183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626D9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626D91" w:rsidP="00626D9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4A718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7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4A718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525302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525302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9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2A1B9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007BA" w:rsidP="005253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03</w:t>
            </w:r>
          </w:p>
        </w:tc>
      </w:tr>
      <w:tr w:rsidR="00317A89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Chemo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8007BA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8007BA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8007BA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17A89" w:rsidRPr="008007BA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17A89" w:rsidRPr="008007BA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17A89" w:rsidRPr="008007BA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17A89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17A89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53563E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53563E" w:rsidP="0053563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17A89"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6</w:t>
            </w: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="00317A89" w:rsidRPr="0053563E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17A89"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</w:t>
            </w: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17A89" w:rsidRPr="0053563E" w:rsidRDefault="0053563E" w:rsidP="0053563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17A89"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17A89" w:rsidRPr="0053563E" w:rsidRDefault="0053563E" w:rsidP="0053563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17A89"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6</w:t>
            </w:r>
            <w:r w:rsidR="00317A89" w:rsidRPr="0053563E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17A89"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</w:t>
            </w: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3563E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317A89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nti-hormonal 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17A89" w:rsidRPr="0053563E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17A89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75197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75197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75197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17A89" w:rsidRPr="00575197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17A89" w:rsidRPr="00575197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17A89" w:rsidRPr="00575197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17A89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75197" w:rsidRDefault="00317A89" w:rsidP="0057519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75197"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75197" w:rsidRDefault="00317A89" w:rsidP="0057519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75197"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7</w:t>
            </w:r>
            <w:r w:rsidRPr="00575197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</w:t>
            </w:r>
            <w:r w:rsidR="00575197"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575197" w:rsidRDefault="00317A89" w:rsidP="0057519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1</w:t>
            </w:r>
            <w:r w:rsidR="00575197"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7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17A89" w:rsidRPr="00575197" w:rsidRDefault="00575197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17A89" w:rsidRPr="00575197" w:rsidRDefault="00317A89" w:rsidP="0057519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75197"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7</w:t>
            </w:r>
            <w:r w:rsidRPr="00575197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575197"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17A89" w:rsidRPr="00575197" w:rsidRDefault="00317A89" w:rsidP="0057519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575197" w:rsidRPr="0057519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99</w:t>
            </w:r>
          </w:p>
        </w:tc>
      </w:tr>
      <w:tr w:rsidR="00317A89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nti-targeted 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317A89" w:rsidRPr="00D96911" w:rsidTr="00317A8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17A89" w:rsidRPr="00D96911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Default="00317A89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317A8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3</w:t>
            </w:r>
            <w:r w:rsidRPr="00317A89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17A89" w:rsidRPr="00317A89" w:rsidRDefault="00317A89" w:rsidP="00317A8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139</w:t>
            </w:r>
          </w:p>
        </w:tc>
        <w:tc>
          <w:tcPr>
            <w:tcW w:w="907" w:type="dxa"/>
            <w:tcBorders>
              <w:left w:val="nil"/>
              <w:bottom w:val="single" w:sz="8" w:space="0" w:color="000000"/>
              <w:right w:val="nil"/>
            </w:tcBorders>
          </w:tcPr>
          <w:p w:rsidR="00317A89" w:rsidRPr="00317A89" w:rsidRDefault="00317A89" w:rsidP="00317A8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46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317A89" w:rsidRPr="00317A89" w:rsidRDefault="00317A89" w:rsidP="00317A8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7</w:t>
            </w:r>
            <w:r w:rsidRPr="00317A89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00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317A89" w:rsidRPr="00317A89" w:rsidRDefault="00317A89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317A89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17</w:t>
            </w:r>
          </w:p>
        </w:tc>
      </w:tr>
    </w:tbl>
    <w:p w:rsidR="00A35CD2" w:rsidRDefault="00A35CD2" w:rsidP="003F039B">
      <w:pPr>
        <w:rPr>
          <w:rFonts w:hint="eastAsia"/>
        </w:rPr>
      </w:pPr>
    </w:p>
    <w:sectPr w:rsidR="00A35C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A99" w:rsidRDefault="00585A99" w:rsidP="00066240">
      <w:r>
        <w:separator/>
      </w:r>
    </w:p>
  </w:endnote>
  <w:endnote w:type="continuationSeparator" w:id="0">
    <w:p w:rsidR="00585A99" w:rsidRDefault="00585A99" w:rsidP="0006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A99" w:rsidRDefault="00585A99" w:rsidP="00066240">
      <w:r>
        <w:separator/>
      </w:r>
    </w:p>
  </w:footnote>
  <w:footnote w:type="continuationSeparator" w:id="0">
    <w:p w:rsidR="00585A99" w:rsidRDefault="00585A99" w:rsidP="0006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EF0"/>
    <w:rsid w:val="00055CF0"/>
    <w:rsid w:val="00066240"/>
    <w:rsid w:val="00085AC9"/>
    <w:rsid w:val="00094CB8"/>
    <w:rsid w:val="00096832"/>
    <w:rsid w:val="000B7E29"/>
    <w:rsid w:val="00134715"/>
    <w:rsid w:val="00197E6B"/>
    <w:rsid w:val="001D17DA"/>
    <w:rsid w:val="0023688E"/>
    <w:rsid w:val="002600B3"/>
    <w:rsid w:val="00271F54"/>
    <w:rsid w:val="002A1B99"/>
    <w:rsid w:val="002A2C61"/>
    <w:rsid w:val="00307041"/>
    <w:rsid w:val="00317A89"/>
    <w:rsid w:val="003F039B"/>
    <w:rsid w:val="003F1F60"/>
    <w:rsid w:val="00413EF0"/>
    <w:rsid w:val="00417BC2"/>
    <w:rsid w:val="00442F60"/>
    <w:rsid w:val="00447D2D"/>
    <w:rsid w:val="004A7183"/>
    <w:rsid w:val="00525302"/>
    <w:rsid w:val="0053563E"/>
    <w:rsid w:val="00575197"/>
    <w:rsid w:val="00582953"/>
    <w:rsid w:val="00583D13"/>
    <w:rsid w:val="00585A99"/>
    <w:rsid w:val="00587A5C"/>
    <w:rsid w:val="00626D91"/>
    <w:rsid w:val="006B7F6A"/>
    <w:rsid w:val="006E0DD1"/>
    <w:rsid w:val="006F6795"/>
    <w:rsid w:val="007407FB"/>
    <w:rsid w:val="007431EA"/>
    <w:rsid w:val="007605B8"/>
    <w:rsid w:val="00773669"/>
    <w:rsid w:val="008007BA"/>
    <w:rsid w:val="00842098"/>
    <w:rsid w:val="00880197"/>
    <w:rsid w:val="008912B6"/>
    <w:rsid w:val="00893A11"/>
    <w:rsid w:val="00896DC9"/>
    <w:rsid w:val="008C72B3"/>
    <w:rsid w:val="008F27BC"/>
    <w:rsid w:val="009D252A"/>
    <w:rsid w:val="00A167C6"/>
    <w:rsid w:val="00A35CD2"/>
    <w:rsid w:val="00A41CB0"/>
    <w:rsid w:val="00A53293"/>
    <w:rsid w:val="00A62D51"/>
    <w:rsid w:val="00A87806"/>
    <w:rsid w:val="00AB2423"/>
    <w:rsid w:val="00AD07CE"/>
    <w:rsid w:val="00AD383E"/>
    <w:rsid w:val="00AD69EE"/>
    <w:rsid w:val="00BD7B5C"/>
    <w:rsid w:val="00BF7F02"/>
    <w:rsid w:val="00C31351"/>
    <w:rsid w:val="00C90AE9"/>
    <w:rsid w:val="00CD2B8D"/>
    <w:rsid w:val="00CD738C"/>
    <w:rsid w:val="00CF4E39"/>
    <w:rsid w:val="00D02FA7"/>
    <w:rsid w:val="00D04999"/>
    <w:rsid w:val="00D1739D"/>
    <w:rsid w:val="00D26F1C"/>
    <w:rsid w:val="00D340B7"/>
    <w:rsid w:val="00D72B47"/>
    <w:rsid w:val="00D80E90"/>
    <w:rsid w:val="00DA3A3B"/>
    <w:rsid w:val="00E129C4"/>
    <w:rsid w:val="00E27A6F"/>
    <w:rsid w:val="00E3171D"/>
    <w:rsid w:val="00E700BB"/>
    <w:rsid w:val="00ED011A"/>
    <w:rsid w:val="00F26AD7"/>
    <w:rsid w:val="00F623D0"/>
    <w:rsid w:val="00F73F70"/>
    <w:rsid w:val="00F74E22"/>
    <w:rsid w:val="00F75250"/>
    <w:rsid w:val="00FF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52588"/>
  <w15:docId w15:val="{4E7D3D05-4D49-4187-9849-D4AC63B1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EF0"/>
    <w:pPr>
      <w:widowControl w:val="0"/>
      <w:spacing w:after="0" w:line="240" w:lineRule="auto"/>
      <w:jc w:val="left"/>
    </w:pPr>
  </w:style>
  <w:style w:type="paragraph" w:styleId="1">
    <w:name w:val="heading 1"/>
    <w:basedOn w:val="a"/>
    <w:next w:val="a"/>
    <w:link w:val="1Char"/>
    <w:uiPriority w:val="9"/>
    <w:qFormat/>
    <w:rsid w:val="00F7525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525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7525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F75250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Char"/>
    <w:uiPriority w:val="99"/>
    <w:semiHidden/>
    <w:unhideWhenUsed/>
    <w:rsid w:val="00A16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167C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662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66240"/>
  </w:style>
  <w:style w:type="paragraph" w:styleId="a5">
    <w:name w:val="footer"/>
    <w:basedOn w:val="a"/>
    <w:link w:val="Char1"/>
    <w:uiPriority w:val="99"/>
    <w:unhideWhenUsed/>
    <w:rsid w:val="000662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66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13734B-7BF0-4883-A659-BADEAC89E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dmin</cp:lastModifiedBy>
  <cp:revision>2</cp:revision>
  <dcterms:created xsi:type="dcterms:W3CDTF">2022-07-03T05:50:00Z</dcterms:created>
  <dcterms:modified xsi:type="dcterms:W3CDTF">2022-07-03T05:50:00Z</dcterms:modified>
</cp:coreProperties>
</file>